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90C55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center"/>
        <w:rPr>
          <w:rFonts w:ascii="Times New Roman Bold" w:eastAsia="ArialMT" w:hAnsi="Times New Roman Bold" w:cs="Times New Roman Bold"/>
          <w:b/>
          <w:bCs/>
          <w:iCs/>
          <w:color w:val="000000"/>
          <w:kern w:val="0"/>
          <w:sz w:val="24"/>
          <w:lang w:val="en-GB" w:eastAsia="en-GB" w:bidi="ar"/>
        </w:rPr>
      </w:pPr>
      <w:r>
        <w:rPr>
          <w:rFonts w:ascii="Times New Roman Bold" w:eastAsia="ArialMT" w:hAnsi="Times New Roman Bold" w:cs="Times New Roman Bold"/>
          <w:b/>
          <w:bCs/>
          <w:iCs/>
          <w:color w:val="000000"/>
          <w:kern w:val="0"/>
          <w:sz w:val="24"/>
          <w:lang w:val="en-GB" w:eastAsia="en-GB" w:bidi="ar"/>
        </w:rPr>
        <w:t xml:space="preserve">Table </w:t>
      </w:r>
      <w:r>
        <w:rPr>
          <w:rFonts w:ascii="Times New Roman Bold" w:eastAsia="宋体" w:hAnsi="Times New Roman Bold" w:cs="Times New Roman Bold" w:hint="eastAsia"/>
          <w:b/>
          <w:bCs/>
          <w:iCs/>
          <w:color w:val="000000"/>
          <w:kern w:val="0"/>
          <w:sz w:val="24"/>
          <w:lang w:bidi="ar"/>
        </w:rPr>
        <w:t>S2</w:t>
      </w:r>
      <w:r>
        <w:rPr>
          <w:rFonts w:ascii="Times New Roman Bold" w:eastAsia="ArialMT" w:hAnsi="Times New Roman Bold" w:cs="Times New Roman Bold"/>
          <w:b/>
          <w:bCs/>
          <w:iCs/>
          <w:color w:val="000000"/>
          <w:kern w:val="0"/>
          <w:sz w:val="24"/>
          <w:lang w:val="en-GB" w:eastAsia="en-GB" w:bidi="ar"/>
        </w:rPr>
        <w:t>. Grading of Recommendations Assessment, Development, and Evaluation (GRADE) Evidence Profile</w:t>
      </w:r>
    </w:p>
    <w:tbl>
      <w:tblPr>
        <w:tblStyle w:val="aa"/>
        <w:tblW w:w="0" w:type="auto"/>
        <w:tblInd w:w="135" w:type="dxa"/>
        <w:tblLook w:val="04A0" w:firstRow="1" w:lastRow="0" w:firstColumn="1" w:lastColumn="0" w:noHBand="0" w:noVBand="1"/>
      </w:tblPr>
      <w:tblGrid>
        <w:gridCol w:w="2273"/>
        <w:gridCol w:w="1648"/>
        <w:gridCol w:w="1718"/>
        <w:gridCol w:w="1803"/>
        <w:gridCol w:w="1821"/>
        <w:gridCol w:w="1864"/>
        <w:gridCol w:w="2686"/>
      </w:tblGrid>
      <w:tr w:rsidR="007F5D67" w14:paraId="56009FB4" w14:textId="77777777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EE9AB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Outcome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3B7E2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 xml:space="preserve">Risk of </w:t>
            </w:r>
            <w:proofErr w:type="spellStart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bias</w:t>
            </w:r>
            <w:r>
              <w:rPr>
                <w:rFonts w:ascii="Times New Roman" w:eastAsia="宋体" w:hAnsi="Times New Roman" w:cs="Times New Roman"/>
                <w:color w:val="0D0D0D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6732E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Inconsistency</w:t>
            </w:r>
            <w:r>
              <w:rPr>
                <w:rFonts w:ascii="Times New Roman" w:eastAsia="宋体" w:hAnsi="Times New Roman" w:cs="Times New Roman"/>
                <w:color w:val="0D0D0D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FD9CF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Indirectness</w:t>
            </w:r>
            <w:r>
              <w:rPr>
                <w:rFonts w:ascii="Times New Roman" w:eastAsia="宋体" w:hAnsi="Times New Roman" w:cs="Times New Roman"/>
                <w:color w:val="0D0D0D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DFB28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Imprecision</w:t>
            </w:r>
            <w:r>
              <w:rPr>
                <w:rFonts w:ascii="Times New Roman" w:eastAsia="宋体" w:hAnsi="Times New Roman" w:cs="Times New Roman"/>
                <w:color w:val="0D0D0D"/>
                <w:szCs w:val="21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DC35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 xml:space="preserve">Publication </w:t>
            </w:r>
            <w:proofErr w:type="spellStart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bias</w:t>
            </w:r>
            <w:r>
              <w:rPr>
                <w:rFonts w:ascii="Times New Roman" w:eastAsia="宋体" w:hAnsi="Times New Roman" w:cs="Times New Roman"/>
                <w:color w:val="0D0D0D"/>
                <w:szCs w:val="21"/>
                <w:vertAlign w:val="superscript"/>
                <w:lang w:bidi="ar"/>
              </w:rPr>
              <w:t>e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DBE4B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Certainty of the</w:t>
            </w:r>
          </w:p>
          <w:p w14:paraId="50095FC8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evidence (GRADE)</w:t>
            </w:r>
            <w:r>
              <w:rPr>
                <w:rFonts w:ascii="Times New Roman" w:eastAsia="宋体" w:hAnsi="Times New Roman" w:cs="Times New Roman"/>
                <w:color w:val="0D0D0D"/>
                <w:szCs w:val="21"/>
                <w:vertAlign w:val="superscript"/>
                <w:lang w:bidi="ar"/>
              </w:rPr>
              <w:t>f</w:t>
            </w:r>
          </w:p>
        </w:tc>
      </w:tr>
      <w:tr w:rsidR="007F5D67" w14:paraId="378081E3" w14:textId="77777777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3B9CD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Cancer screen behavio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8E23C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S</w:t>
            </w:r>
            <w:bookmarkEnd w:id="0"/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erio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0D62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21F8D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22745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46FEB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9FD2F" w14:textId="77777777" w:rsidR="007F5D67" w:rsidRDefault="000000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D0D0D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/>
                <w:szCs w:val="21"/>
                <w:lang w:bidi="ar"/>
              </w:rPr>
              <w:t>⨁⨁⨁◯ Moderate</w:t>
            </w:r>
          </w:p>
        </w:tc>
      </w:tr>
    </w:tbl>
    <w:p w14:paraId="2530562F" w14:textId="6096C17F" w:rsidR="007F5D67" w:rsidRDefault="007F5D67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</w:p>
    <w:p w14:paraId="5E0A49F7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</w:pPr>
      <w:r>
        <w:rPr>
          <w:rFonts w:ascii="Times New Roman" w:eastAsia="宋体" w:hAnsi="Times New Roman" w:cs="Times New Roman"/>
          <w:color w:val="0D0D0D"/>
          <w:szCs w:val="21"/>
          <w:lang w:bidi="ar"/>
        </w:rPr>
        <w:t>Note.</w:t>
      </w: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 xml:space="preserve"> </w:t>
      </w:r>
    </w:p>
    <w:p w14:paraId="5A1BEB0C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>a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 xml:space="preserve"> Risk-of-bias: certainty was downgraded if more than 50% of the weights of individual RCTs in each outcome assessed came from high-risk studies.</w:t>
      </w:r>
    </w:p>
    <w:p w14:paraId="2CEC286D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>b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 xml:space="preserve"> Inconsistency: based on the variability and heterogeneity across individual trials. Certainty was downgraded if </w:t>
      </w:r>
      <w:r>
        <w:rPr>
          <w:rFonts w:ascii="Times New Roman Italic" w:eastAsia="宋体" w:hAnsi="Times New Roman Italic" w:cs="Times New Roman Italic"/>
          <w:i/>
          <w:iCs/>
          <w:color w:val="0D0D0D"/>
          <w:szCs w:val="21"/>
          <w:lang w:bidi="ar"/>
        </w:rPr>
        <w:t>I</w:t>
      </w:r>
      <w:r>
        <w:rPr>
          <w:rFonts w:ascii="Times New Roman Italic" w:eastAsia="宋体" w:hAnsi="Times New Roman Italic" w:cs="Times New Roman Italic"/>
          <w:i/>
          <w:iCs/>
          <w:color w:val="0D0D0D"/>
          <w:szCs w:val="21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 xml:space="preserve">&gt; 50% and/or if the p-value of the heterogeneity test was </w:t>
      </w:r>
      <w:r>
        <w:rPr>
          <w:rFonts w:ascii="Times New Roman Italic" w:eastAsia="宋体" w:hAnsi="Times New Roman Italic" w:cs="Times New Roman Italic"/>
          <w:i/>
          <w:iCs/>
          <w:color w:val="0D0D0D"/>
          <w:szCs w:val="21"/>
          <w:lang w:bidi="ar"/>
        </w:rPr>
        <w:t>p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>&lt;</w:t>
      </w:r>
      <w:r>
        <w:rPr>
          <w:rFonts w:ascii="Times New Roman" w:eastAsia="宋体" w:hAnsi="Times New Roman" w:cs="Times New Roman" w:hint="eastAsia"/>
          <w:color w:val="0D0D0D"/>
          <w:szCs w:val="21"/>
          <w:lang w:bidi="ar"/>
        </w:rPr>
        <w:t>0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>.05.</w:t>
      </w:r>
    </w:p>
    <w:p w14:paraId="516F484B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>c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 xml:space="preserve"> Indirectness: assessed qualitatively by the extent that the population, interventions, and outcome measures directly reflected the aims of the systematic review.</w:t>
      </w:r>
    </w:p>
    <w:p w14:paraId="0E5CF140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>d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 xml:space="preserve"> Imprecision: based on inspection of the pooled estimate and the 95% confidence interval (95% CIs). We decreased the grade rating by one (-1) when the analysis included fewer than 500 participants or if there were wide confidence intervals, and by two (-2) when the number of participants included in the analysis was very low or if confidence intervals were very wide.</w:t>
      </w:r>
    </w:p>
    <w:p w14:paraId="6F764259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>e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 xml:space="preserve"> Publication bias: assessed by a funnel plot and an extension to Egger’s regression test. Certainty downgraded when </w:t>
      </w:r>
      <w:r>
        <w:rPr>
          <w:rFonts w:ascii="Times New Roman Italic" w:eastAsia="宋体" w:hAnsi="Times New Roman Italic" w:cs="Times New Roman Italic"/>
          <w:i/>
          <w:iCs/>
          <w:color w:val="0D0D0D"/>
          <w:szCs w:val="21"/>
          <w:lang w:bidi="ar"/>
        </w:rPr>
        <w:t>p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>&lt;0.05.</w:t>
      </w:r>
    </w:p>
    <w:p w14:paraId="4D429E7A" w14:textId="77777777" w:rsidR="007F5D67" w:rsidRDefault="0000000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D0D0D"/>
          <w:szCs w:val="21"/>
        </w:rPr>
      </w:pPr>
      <w:r>
        <w:rPr>
          <w:rFonts w:ascii="Times New Roman" w:eastAsia="宋体" w:hAnsi="Times New Roman" w:cs="Times New Roman"/>
          <w:color w:val="0D0D0D"/>
          <w:szCs w:val="21"/>
          <w:vertAlign w:val="superscript"/>
          <w:lang w:bidi="ar"/>
        </w:rPr>
        <w:t xml:space="preserve">f </w:t>
      </w:r>
      <w:r>
        <w:rPr>
          <w:rFonts w:ascii="Times New Roman" w:eastAsia="宋体" w:hAnsi="Times New Roman" w:cs="Times New Roman"/>
          <w:color w:val="0D0D0D"/>
          <w:szCs w:val="21"/>
          <w:lang w:bidi="ar"/>
        </w:rPr>
        <w:t>High certainty: we are very confident that the true effect lies close to that of the estimate of the effect; Moderate certainty: we are moderately confident in the effect estimate and the true effect is likely to be close to the estimate of the effect but there is a possibility that it is substantially different; Low certainty: our confidence in the effect estimate is limited and the true effect may be substantially different from the estimate of the effect; Very low certainty: we have very little confidence in the effect estimate and the true effect is likely to be substantially different from the estimate of effect.</w:t>
      </w:r>
    </w:p>
    <w:p w14:paraId="1ADC8EA7" w14:textId="77777777" w:rsidR="007F5D67" w:rsidRDefault="007F5D67"/>
    <w:sectPr w:rsidR="007F5D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ArialMT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  <w:docVar w:name="KSO_WPS_MARK_KEY" w:val="3f3ed32b-84a2-46df-a7d3-43def051b614"/>
  </w:docVars>
  <w:rsids>
    <w:rsidRoot w:val="1FB217A4"/>
    <w:rsid w:val="9F73FF89"/>
    <w:rsid w:val="ADF59907"/>
    <w:rsid w:val="BFBD88C6"/>
    <w:rsid w:val="BFFF5C83"/>
    <w:rsid w:val="CEF55D23"/>
    <w:rsid w:val="D1DD013B"/>
    <w:rsid w:val="D7FF2AE2"/>
    <w:rsid w:val="DDFF1842"/>
    <w:rsid w:val="E4F7E387"/>
    <w:rsid w:val="E7FBA3C0"/>
    <w:rsid w:val="EDED11AA"/>
    <w:rsid w:val="EFD4332B"/>
    <w:rsid w:val="F9B33461"/>
    <w:rsid w:val="FBBE91BE"/>
    <w:rsid w:val="FDF7A031"/>
    <w:rsid w:val="FFF96C28"/>
    <w:rsid w:val="FFFEFEBC"/>
    <w:rsid w:val="00056F3A"/>
    <w:rsid w:val="000753F5"/>
    <w:rsid w:val="000F071B"/>
    <w:rsid w:val="004E2EC8"/>
    <w:rsid w:val="00652FD4"/>
    <w:rsid w:val="007666B1"/>
    <w:rsid w:val="007F5D67"/>
    <w:rsid w:val="00817F91"/>
    <w:rsid w:val="00873442"/>
    <w:rsid w:val="00A077B2"/>
    <w:rsid w:val="00E66CC5"/>
    <w:rsid w:val="093D4F8F"/>
    <w:rsid w:val="19E32693"/>
    <w:rsid w:val="1FB217A4"/>
    <w:rsid w:val="25CF29D8"/>
    <w:rsid w:val="3FC39416"/>
    <w:rsid w:val="5AF4285D"/>
    <w:rsid w:val="5FFFEE8F"/>
    <w:rsid w:val="6F7F8394"/>
    <w:rsid w:val="708F67E0"/>
    <w:rsid w:val="7D73FFF5"/>
    <w:rsid w:val="7E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2B11A8"/>
  <w15:docId w15:val="{0B16DE07-1854-4229-BA3E-F46ACCCD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uiPriority w:val="39"/>
    <w:qFormat/>
  </w:style>
  <w:style w:type="paragraph" w:styleId="a7">
    <w:name w:val="Normal (Web)"/>
    <w:basedOn w:val="a"/>
    <w:qFormat/>
    <w:rPr>
      <w:sz w:val="24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b">
    <w:name w:val="Hyperlink"/>
    <w:basedOn w:val="a0"/>
    <w:qFormat/>
    <w:rPr>
      <w:color w:val="0000FF"/>
      <w:u w:val="single"/>
    </w:rPr>
  </w:style>
  <w:style w:type="character" w:styleId="ac">
    <w:name w:val="annotation reference"/>
    <w:basedOn w:val="a0"/>
    <w:rPr>
      <w:sz w:val="16"/>
      <w:szCs w:val="1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9">
    <w:name w:val="批注主题 字符"/>
    <w:basedOn w:val="a4"/>
    <w:link w:val="a8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Affiliation">
    <w:name w:val="Affiliation"/>
    <w:qFormat/>
    <w:pPr>
      <w:spacing w:before="240" w:line="360" w:lineRule="auto"/>
    </w:pPr>
    <w:rPr>
      <w:i/>
      <w:sz w:val="24"/>
      <w:szCs w:val="24"/>
      <w:lang w:val="en-GB" w:eastAsia="en-GB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3</Characters>
  <Application>Microsoft Office Word</Application>
  <DocSecurity>0</DocSecurity>
  <Lines>13</Lines>
  <Paragraphs>3</Paragraphs>
  <ScaleCrop>false</ScaleCrop>
  <Company>UCLA Health Sciences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zhuan</dc:creator>
  <cp:lastModifiedBy>困掉了 脑袋</cp:lastModifiedBy>
  <cp:revision>2</cp:revision>
  <dcterms:created xsi:type="dcterms:W3CDTF">2025-03-14T08:59:00Z</dcterms:created>
  <dcterms:modified xsi:type="dcterms:W3CDTF">2025-03-1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5310A388D6CDDEDD2A7ED66204CB62F_43</vt:lpwstr>
  </property>
  <property fmtid="{D5CDD505-2E9C-101B-9397-08002B2CF9AE}" pid="4" name="KSOTemplateDocerSaveRecord">
    <vt:lpwstr>eyJoZGlkIjoiNTAxZDUzYzA4NzY0MDJiOTVkMTZhNTVlYzUxNjcyMmUiLCJ1c2VySWQiOiIxMTY4OTc1OTAwIn0=</vt:lpwstr>
  </property>
</Properties>
</file>